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347"/>
        <w:gridCol w:w="1581"/>
        <w:gridCol w:w="1645"/>
        <w:gridCol w:w="1581"/>
        <w:gridCol w:w="1645"/>
      </w:tblGrid>
      <w:tr w:rsidR="008260E4" w:rsidRPr="00D74C51" w14:paraId="7712382F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4D9C0FAD" w14:textId="77777777" w:rsidR="008260E4" w:rsidRDefault="008260E4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3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8260E4" w:rsidRPr="00D74C51" w14:paraId="6815A615" w14:textId="77777777" w:rsidTr="007D0786"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1026933" w14:textId="77777777" w:rsidR="008260E4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48A8266" w14:textId="77777777" w:rsidR="008260E4" w:rsidRPr="00FC3516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70B957B9" w14:textId="77777777" w:rsidR="008260E4" w:rsidRPr="00D74C51" w:rsidRDefault="008260E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116737CA" w14:textId="77777777" w:rsidR="008260E4" w:rsidRPr="00D74C51" w:rsidRDefault="008260E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3FD4034B" w14:textId="77777777" w:rsidR="008260E4" w:rsidRPr="00D74C51" w:rsidRDefault="008260E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438F35F4" w14:textId="77777777" w:rsidR="008260E4" w:rsidRPr="00D74C51" w:rsidRDefault="008260E4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8260E4" w:rsidRPr="00D74C51" w14:paraId="55FFFAEC" w14:textId="77777777" w:rsidTr="007D0786">
        <w:tc>
          <w:tcPr>
            <w:tcW w:w="1227" w:type="dxa"/>
            <w:tcBorders>
              <w:top w:val="single" w:sz="4" w:space="0" w:color="auto"/>
            </w:tcBorders>
          </w:tcPr>
          <w:p w14:paraId="219168AB" w14:textId="77777777" w:rsidR="008260E4" w:rsidRPr="00D74C51" w:rsidRDefault="008260E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2693752" w14:textId="77777777" w:rsidR="008260E4" w:rsidRPr="00FC3516" w:rsidRDefault="008260E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797C1E66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1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29A7388D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079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0F3138B1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79</w:t>
            </w:r>
            <w:r>
              <w:t>1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6E588C01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-0.16</w:t>
            </w:r>
            <w:r>
              <w:t>7</w:t>
            </w:r>
          </w:p>
        </w:tc>
      </w:tr>
      <w:tr w:rsidR="008260E4" w:rsidRPr="00D74C51" w14:paraId="7D10FC4B" w14:textId="77777777" w:rsidTr="007D0786">
        <w:tc>
          <w:tcPr>
            <w:tcW w:w="1227" w:type="dxa"/>
          </w:tcPr>
          <w:p w14:paraId="584A139D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347" w:type="dxa"/>
          </w:tcPr>
          <w:p w14:paraId="2CDF4CBF" w14:textId="77777777" w:rsidR="008260E4" w:rsidRPr="00FC3516" w:rsidRDefault="008260E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81" w:type="dxa"/>
          </w:tcPr>
          <w:p w14:paraId="0D9005A5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69353EA4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075</w:t>
            </w:r>
          </w:p>
        </w:tc>
        <w:tc>
          <w:tcPr>
            <w:tcW w:w="1581" w:type="dxa"/>
          </w:tcPr>
          <w:p w14:paraId="3AB10028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789</w:t>
            </w:r>
          </w:p>
        </w:tc>
        <w:tc>
          <w:tcPr>
            <w:tcW w:w="1645" w:type="dxa"/>
          </w:tcPr>
          <w:p w14:paraId="335FCB8F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-0.171</w:t>
            </w:r>
          </w:p>
        </w:tc>
      </w:tr>
      <w:tr w:rsidR="008260E4" w:rsidRPr="00D74C51" w14:paraId="20A806A2" w14:textId="77777777" w:rsidTr="007D0786">
        <w:tc>
          <w:tcPr>
            <w:tcW w:w="1227" w:type="dxa"/>
          </w:tcPr>
          <w:p w14:paraId="0FABD72A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347" w:type="dxa"/>
          </w:tcPr>
          <w:p w14:paraId="4E6A1AEF" w14:textId="77777777" w:rsidR="008260E4" w:rsidRPr="00FC3516" w:rsidRDefault="008260E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81" w:type="dxa"/>
          </w:tcPr>
          <w:p w14:paraId="579810E6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7FCD2BBB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08</w:t>
            </w:r>
            <w:r>
              <w:t>4</w:t>
            </w:r>
          </w:p>
        </w:tc>
        <w:tc>
          <w:tcPr>
            <w:tcW w:w="1581" w:type="dxa"/>
          </w:tcPr>
          <w:p w14:paraId="7D139F83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792</w:t>
            </w:r>
          </w:p>
        </w:tc>
        <w:tc>
          <w:tcPr>
            <w:tcW w:w="1645" w:type="dxa"/>
          </w:tcPr>
          <w:p w14:paraId="74DB6B15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-0.16</w:t>
            </w:r>
            <w:r>
              <w:t>3</w:t>
            </w:r>
          </w:p>
        </w:tc>
      </w:tr>
      <w:tr w:rsidR="008260E4" w:rsidRPr="00D74C51" w14:paraId="6D435B30" w14:textId="77777777" w:rsidTr="007D0786">
        <w:tc>
          <w:tcPr>
            <w:tcW w:w="1227" w:type="dxa"/>
          </w:tcPr>
          <w:p w14:paraId="69132E05" w14:textId="77777777" w:rsidR="008260E4" w:rsidRPr="00D74C51" w:rsidRDefault="008260E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47" w:type="dxa"/>
          </w:tcPr>
          <w:p w14:paraId="1FD9665C" w14:textId="77777777" w:rsidR="008260E4" w:rsidRPr="00FC3516" w:rsidRDefault="008260E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81" w:type="dxa"/>
          </w:tcPr>
          <w:p w14:paraId="7238AA84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02F274A8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1</w:t>
            </w:r>
          </w:p>
        </w:tc>
        <w:tc>
          <w:tcPr>
            <w:tcW w:w="1581" w:type="dxa"/>
          </w:tcPr>
          <w:p w14:paraId="2A71F752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025</w:t>
            </w:r>
          </w:p>
        </w:tc>
        <w:tc>
          <w:tcPr>
            <w:tcW w:w="1645" w:type="dxa"/>
          </w:tcPr>
          <w:p w14:paraId="7129D7A9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002</w:t>
            </w:r>
          </w:p>
        </w:tc>
      </w:tr>
      <w:tr w:rsidR="008260E4" w:rsidRPr="00D74C51" w14:paraId="44A3C6C8" w14:textId="77777777" w:rsidTr="007D0786">
        <w:tc>
          <w:tcPr>
            <w:tcW w:w="1227" w:type="dxa"/>
          </w:tcPr>
          <w:p w14:paraId="4C0E36C0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347" w:type="dxa"/>
          </w:tcPr>
          <w:p w14:paraId="58573665" w14:textId="77777777" w:rsidR="008260E4" w:rsidRPr="00FC3516" w:rsidRDefault="008260E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81" w:type="dxa"/>
          </w:tcPr>
          <w:p w14:paraId="24CEA7F2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270DADEE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581" w:type="dxa"/>
          </w:tcPr>
          <w:p w14:paraId="52D65415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021</w:t>
            </w:r>
          </w:p>
        </w:tc>
        <w:tc>
          <w:tcPr>
            <w:tcW w:w="1645" w:type="dxa"/>
          </w:tcPr>
          <w:p w14:paraId="0364948E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-0.002</w:t>
            </w:r>
          </w:p>
        </w:tc>
      </w:tr>
      <w:tr w:rsidR="008260E4" w:rsidRPr="00D74C51" w14:paraId="4EA35CCC" w14:textId="77777777" w:rsidTr="007D0786">
        <w:tc>
          <w:tcPr>
            <w:tcW w:w="1227" w:type="dxa"/>
          </w:tcPr>
          <w:p w14:paraId="5A0DAD2A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347" w:type="dxa"/>
          </w:tcPr>
          <w:p w14:paraId="59B8FB2C" w14:textId="77777777" w:rsidR="008260E4" w:rsidRPr="00FC3516" w:rsidRDefault="008260E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81" w:type="dxa"/>
          </w:tcPr>
          <w:p w14:paraId="2888BBCD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209961C5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581" w:type="dxa"/>
          </w:tcPr>
          <w:p w14:paraId="3748822E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0</w:t>
            </w:r>
            <w:r>
              <w:t>30</w:t>
            </w:r>
          </w:p>
        </w:tc>
        <w:tc>
          <w:tcPr>
            <w:tcW w:w="1645" w:type="dxa"/>
          </w:tcPr>
          <w:p w14:paraId="73B700B7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0.006</w:t>
            </w:r>
          </w:p>
        </w:tc>
      </w:tr>
      <w:tr w:rsidR="008260E4" w:rsidRPr="00D74C51" w14:paraId="79C033E6" w14:textId="77777777" w:rsidTr="007D0786">
        <w:tc>
          <w:tcPr>
            <w:tcW w:w="1227" w:type="dxa"/>
          </w:tcPr>
          <w:p w14:paraId="6C2BE2BC" w14:textId="77777777" w:rsidR="008260E4" w:rsidRPr="00D74C51" w:rsidRDefault="008260E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47" w:type="dxa"/>
          </w:tcPr>
          <w:p w14:paraId="6AA64453" w14:textId="77777777" w:rsidR="008260E4" w:rsidRPr="00FC3516" w:rsidRDefault="008260E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81" w:type="dxa"/>
          </w:tcPr>
          <w:p w14:paraId="07981213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6FFA2849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581" w:type="dxa"/>
          </w:tcPr>
          <w:p w14:paraId="6AE85A00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1</w:t>
            </w:r>
          </w:p>
        </w:tc>
        <w:tc>
          <w:tcPr>
            <w:tcW w:w="1645" w:type="dxa"/>
          </w:tcPr>
          <w:p w14:paraId="6ED197FA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-0.223</w:t>
            </w:r>
          </w:p>
        </w:tc>
      </w:tr>
      <w:tr w:rsidR="008260E4" w:rsidRPr="00D74C51" w14:paraId="0DE439F3" w14:textId="77777777" w:rsidTr="007D0786">
        <w:tc>
          <w:tcPr>
            <w:tcW w:w="1227" w:type="dxa"/>
          </w:tcPr>
          <w:p w14:paraId="5D93F5EA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347" w:type="dxa"/>
          </w:tcPr>
          <w:p w14:paraId="104DF97D" w14:textId="77777777" w:rsidR="008260E4" w:rsidRPr="00FC3516" w:rsidRDefault="008260E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81" w:type="dxa"/>
          </w:tcPr>
          <w:p w14:paraId="1A68DDF8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4418375A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581" w:type="dxa"/>
          </w:tcPr>
          <w:p w14:paraId="701063BD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3FCF4704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-0.227</w:t>
            </w:r>
          </w:p>
        </w:tc>
      </w:tr>
      <w:tr w:rsidR="008260E4" w:rsidRPr="00D74C51" w14:paraId="13D54105" w14:textId="77777777" w:rsidTr="007D0786">
        <w:tc>
          <w:tcPr>
            <w:tcW w:w="1227" w:type="dxa"/>
          </w:tcPr>
          <w:p w14:paraId="078FDC6C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347" w:type="dxa"/>
          </w:tcPr>
          <w:p w14:paraId="3507D71A" w14:textId="77777777" w:rsidR="008260E4" w:rsidRPr="00FC3516" w:rsidRDefault="008260E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81" w:type="dxa"/>
          </w:tcPr>
          <w:p w14:paraId="08D3DF4F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432A8B87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581" w:type="dxa"/>
          </w:tcPr>
          <w:p w14:paraId="52378BDD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37FD849D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-0.219</w:t>
            </w:r>
          </w:p>
        </w:tc>
      </w:tr>
      <w:tr w:rsidR="008260E4" w:rsidRPr="00D74C51" w14:paraId="5DF9FD41" w14:textId="77777777" w:rsidTr="007D0786">
        <w:tc>
          <w:tcPr>
            <w:tcW w:w="1227" w:type="dxa"/>
          </w:tcPr>
          <w:p w14:paraId="772C2951" w14:textId="77777777" w:rsidR="008260E4" w:rsidRPr="00D74C51" w:rsidRDefault="008260E4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47" w:type="dxa"/>
          </w:tcPr>
          <w:p w14:paraId="7439F3B8" w14:textId="77777777" w:rsidR="008260E4" w:rsidRPr="00FC3516" w:rsidRDefault="008260E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81" w:type="dxa"/>
          </w:tcPr>
          <w:p w14:paraId="6E47DE3D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5625C8DD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581" w:type="dxa"/>
          </w:tcPr>
          <w:p w14:paraId="0297A61F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0ECCB2F4" w14:textId="77777777" w:rsidR="008260E4" w:rsidRPr="00D74C51" w:rsidRDefault="008260E4" w:rsidP="007D0786">
            <w:pPr>
              <w:pStyle w:val="Style1"/>
              <w:spacing w:line="276" w:lineRule="auto"/>
            </w:pPr>
            <w:r w:rsidRPr="00D74C51">
              <w:t>1</w:t>
            </w:r>
          </w:p>
        </w:tc>
      </w:tr>
      <w:tr w:rsidR="008260E4" w:rsidRPr="00D74C51" w14:paraId="612CD9E6" w14:textId="77777777" w:rsidTr="007D0786">
        <w:tc>
          <w:tcPr>
            <w:tcW w:w="1227" w:type="dxa"/>
          </w:tcPr>
          <w:p w14:paraId="5A758373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347" w:type="dxa"/>
          </w:tcPr>
          <w:p w14:paraId="6940AEA3" w14:textId="77777777" w:rsidR="008260E4" w:rsidRPr="00FC3516" w:rsidRDefault="008260E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81" w:type="dxa"/>
          </w:tcPr>
          <w:p w14:paraId="71789793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3A5BE5FA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581" w:type="dxa"/>
          </w:tcPr>
          <w:p w14:paraId="72928028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</w:tcPr>
          <w:p w14:paraId="794B84A6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</w:tr>
      <w:tr w:rsidR="008260E4" w:rsidRPr="00D74C51" w14:paraId="52AF1CB0" w14:textId="77777777" w:rsidTr="007D0786">
        <w:trPr>
          <w:trHeight w:val="81"/>
        </w:trPr>
        <w:tc>
          <w:tcPr>
            <w:tcW w:w="1227" w:type="dxa"/>
            <w:tcBorders>
              <w:bottom w:val="single" w:sz="4" w:space="0" w:color="auto"/>
            </w:tcBorders>
          </w:tcPr>
          <w:p w14:paraId="10B047AA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5BA08F1" w14:textId="77777777" w:rsidR="008260E4" w:rsidRPr="00FC3516" w:rsidRDefault="008260E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5CF5EAA1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6136FD99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15ABD1FE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7BA3B6F7" w14:textId="77777777" w:rsidR="008260E4" w:rsidRPr="00D74C51" w:rsidRDefault="008260E4" w:rsidP="007D0786">
            <w:pPr>
              <w:pStyle w:val="Style1"/>
              <w:spacing w:line="276" w:lineRule="auto"/>
            </w:pPr>
          </w:p>
        </w:tc>
      </w:tr>
    </w:tbl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3465F1"/>
    <w:rsid w:val="00357304"/>
    <w:rsid w:val="00590A63"/>
    <w:rsid w:val="006413A0"/>
    <w:rsid w:val="007A1558"/>
    <w:rsid w:val="008260E4"/>
    <w:rsid w:val="008D1442"/>
    <w:rsid w:val="00947916"/>
    <w:rsid w:val="00B25974"/>
    <w:rsid w:val="00C02ABC"/>
    <w:rsid w:val="00CB0E62"/>
    <w:rsid w:val="00D245C3"/>
    <w:rsid w:val="00E142C0"/>
    <w:rsid w:val="00EC7D66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0:00Z</dcterms:created>
  <dcterms:modified xsi:type="dcterms:W3CDTF">2022-05-13T06:51:00Z</dcterms:modified>
</cp:coreProperties>
</file>